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937F30" w14:textId="09F8F38C" w:rsidR="008B50A8" w:rsidRPr="00B240E5" w:rsidRDefault="008B50A8" w:rsidP="00473BA9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tbl>
      <w:tblPr>
        <w:tblStyle w:val="Tabela-Siatka"/>
        <w:tblW w:w="69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827"/>
        <w:gridCol w:w="1276"/>
      </w:tblGrid>
      <w:tr w:rsidR="0077268B" w14:paraId="60A01457" w14:textId="1B840562" w:rsidTr="0077268B"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B60113" w14:textId="4EBC84D7" w:rsidR="0077268B" w:rsidRPr="00794AD3" w:rsidRDefault="0077268B" w:rsidP="004C11E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794AD3">
              <w:rPr>
                <w:rFonts w:ascii="Times New Roman" w:hAnsi="Times New Roman" w:cs="Times New Roman"/>
                <w:b/>
              </w:rPr>
              <w:t>Gene</w:t>
            </w:r>
            <w:r>
              <w:rPr>
                <w:rFonts w:ascii="Times New Roman" w:hAnsi="Times New Roman" w:cs="Times New Roman"/>
                <w:b/>
              </w:rPr>
              <w:t>s</w:t>
            </w:r>
            <w:proofErr w:type="spellEnd"/>
          </w:p>
        </w:tc>
        <w:tc>
          <w:tcPr>
            <w:tcW w:w="38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53FFC8" w14:textId="0198AD76" w:rsidR="0077268B" w:rsidRPr="00794AD3" w:rsidRDefault="0077268B" w:rsidP="004C11E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P</w:t>
            </w:r>
            <w:r w:rsidRPr="00794AD3">
              <w:rPr>
                <w:rFonts w:ascii="Times New Roman" w:hAnsi="Times New Roman" w:cs="Times New Roman"/>
                <w:b/>
              </w:rPr>
              <w:t>rimer</w:t>
            </w:r>
            <w:r>
              <w:rPr>
                <w:rFonts w:ascii="Times New Roman" w:hAnsi="Times New Roman" w:cs="Times New Roman"/>
                <w:b/>
              </w:rPr>
              <w:t>s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 (</w:t>
            </w:r>
            <w:r w:rsidRPr="00DB4544">
              <w:rPr>
                <w:rFonts w:ascii="Times New Roman" w:hAnsi="Times New Roman" w:cs="Times New Roman"/>
                <w:b/>
              </w:rPr>
              <w:t>5´-</w:t>
            </w:r>
            <w:r>
              <w:rPr>
                <w:rFonts w:ascii="Times New Roman" w:hAnsi="Times New Roman" w:cs="Times New Roman"/>
                <w:b/>
              </w:rPr>
              <w:t>3</w:t>
            </w:r>
            <w:r w:rsidRPr="00DB4544">
              <w:rPr>
                <w:rFonts w:ascii="Times New Roman" w:hAnsi="Times New Roman" w:cs="Times New Roman"/>
                <w:b/>
              </w:rPr>
              <w:t>´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4F9F04B4" w14:textId="77C2553F" w:rsidR="0077268B" w:rsidRPr="001719FA" w:rsidRDefault="0077268B" w:rsidP="004C11E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19FA">
              <w:rPr>
                <w:rFonts w:ascii="Times New Roman" w:hAnsi="Times New Roman" w:cs="Times New Roman"/>
                <w:b/>
              </w:rPr>
              <w:t xml:space="preserve">Product </w:t>
            </w:r>
            <w:proofErr w:type="spellStart"/>
            <w:r w:rsidRPr="001719FA">
              <w:rPr>
                <w:rFonts w:ascii="Times New Roman" w:hAnsi="Times New Roman" w:cs="Times New Roman"/>
                <w:b/>
              </w:rPr>
              <w:t>size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719FA">
              <w:rPr>
                <w:rFonts w:ascii="Times New Roman" w:hAnsi="Times New Roman" w:cs="Times New Roman"/>
                <w:b/>
              </w:rPr>
              <w:t>(bp)</w:t>
            </w:r>
          </w:p>
        </w:tc>
      </w:tr>
      <w:tr w:rsidR="0077268B" w14:paraId="6BF8E971" w14:textId="521374AE" w:rsidTr="0077268B">
        <w:tc>
          <w:tcPr>
            <w:tcW w:w="1843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4755EE43" w14:textId="3CE041A8" w:rsidR="0077268B" w:rsidRPr="0077268B" w:rsidRDefault="0077268B" w:rsidP="00276C3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77268B">
              <w:rPr>
                <w:rFonts w:ascii="Times New Roman" w:eastAsia="Times New Roman" w:hAnsi="Times New Roman" w:cs="Times New Roman"/>
                <w:i/>
                <w:color w:val="000000" w:themeColor="text1"/>
                <w:lang w:eastAsia="pl-PL"/>
              </w:rPr>
              <w:t>MY479_RS14660</w:t>
            </w:r>
          </w:p>
        </w:tc>
        <w:tc>
          <w:tcPr>
            <w:tcW w:w="3827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46ECDCF9" w14:textId="577F939F" w:rsidR="0077268B" w:rsidRPr="0077268B" w:rsidRDefault="0077268B" w:rsidP="00276C3F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77268B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5´- TATAAGGCCCGTTCCCCAGA -3´</w:t>
            </w:r>
          </w:p>
          <w:p w14:paraId="46A255C2" w14:textId="60B9CFBC" w:rsidR="0077268B" w:rsidRPr="0077268B" w:rsidRDefault="0077268B" w:rsidP="00276C3F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77268B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5´- GGACCCGATCTTGCAGACAA -3´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47659757" w14:textId="01A21C4D" w:rsidR="0077268B" w:rsidRPr="002C620D" w:rsidRDefault="0077268B" w:rsidP="00276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</w:tr>
      <w:tr w:rsidR="0077268B" w14:paraId="0D575785" w14:textId="17FD8066" w:rsidTr="0077268B"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7207289" w14:textId="51D1C9C2" w:rsidR="0077268B" w:rsidRPr="00C86149" w:rsidRDefault="0077268B" w:rsidP="00276C3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7200CF">
              <w:rPr>
                <w:rFonts w:ascii="Times New Roman" w:hAnsi="Times New Roman" w:cs="Times New Roman"/>
                <w:i/>
                <w:color w:val="000000" w:themeColor="text1"/>
              </w:rPr>
              <w:t>MY479_RS14655</w:t>
            </w:r>
          </w:p>
        </w:tc>
        <w:tc>
          <w:tcPr>
            <w:tcW w:w="3827" w:type="dxa"/>
            <w:tcBorders>
              <w:top w:val="single" w:sz="2" w:space="0" w:color="auto"/>
              <w:bottom w:val="single" w:sz="2" w:space="0" w:color="auto"/>
            </w:tcBorders>
          </w:tcPr>
          <w:p w14:paraId="74C0E577" w14:textId="3C07B101" w:rsidR="0077268B" w:rsidRPr="0077268B" w:rsidRDefault="0077268B" w:rsidP="00276C3F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77268B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5´- TGTCCACCAAAAGTTCCGGT -3´</w:t>
            </w:r>
          </w:p>
          <w:p w14:paraId="42D6CD8F" w14:textId="621CF870" w:rsidR="0077268B" w:rsidRPr="0077268B" w:rsidRDefault="0077268B" w:rsidP="00276C3F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77268B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5´- GACGGTGCCAGATATTCGGA -3´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195E2B0" w14:textId="6DC67877" w:rsidR="0077268B" w:rsidRPr="002C620D" w:rsidRDefault="0077268B" w:rsidP="00276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7C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</w:tr>
      <w:tr w:rsidR="0077268B" w14:paraId="50660E5E" w14:textId="1BD26156" w:rsidTr="0077268B"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AC53AEB" w14:textId="605CC37D" w:rsidR="0077268B" w:rsidRPr="00C86149" w:rsidRDefault="0077268B" w:rsidP="00276C3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FD0E7C">
              <w:rPr>
                <w:rFonts w:ascii="Times New Roman" w:hAnsi="Times New Roman" w:cs="Times New Roman"/>
                <w:i/>
                <w:color w:val="000000" w:themeColor="text1"/>
              </w:rPr>
              <w:t>MY479_RS14665</w:t>
            </w:r>
          </w:p>
        </w:tc>
        <w:tc>
          <w:tcPr>
            <w:tcW w:w="3827" w:type="dxa"/>
            <w:tcBorders>
              <w:top w:val="single" w:sz="2" w:space="0" w:color="auto"/>
              <w:bottom w:val="single" w:sz="2" w:space="0" w:color="auto"/>
            </w:tcBorders>
          </w:tcPr>
          <w:p w14:paraId="6515A3A6" w14:textId="532BAB03" w:rsidR="0077268B" w:rsidRPr="0077268B" w:rsidRDefault="0077268B" w:rsidP="00276C3F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77268B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5´- CTGAAACCGTGAGTCCTGCT -3´</w:t>
            </w:r>
          </w:p>
          <w:p w14:paraId="2B722CA7" w14:textId="2F8F6305" w:rsidR="0077268B" w:rsidRPr="0077268B" w:rsidRDefault="0077268B" w:rsidP="00276C3F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77268B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5´- TCCGGTCAAGGTTCTTTCGG -3´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93EB1F7" w14:textId="0EC5CA17" w:rsidR="0077268B" w:rsidRPr="002C620D" w:rsidRDefault="0077268B" w:rsidP="00276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4</w:t>
            </w:r>
          </w:p>
        </w:tc>
      </w:tr>
      <w:tr w:rsidR="0077268B" w14:paraId="5644EEA1" w14:textId="4A20F8E4" w:rsidTr="0077268B"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641FF17" w14:textId="2BE2D441" w:rsidR="0077268B" w:rsidRPr="00C86149" w:rsidRDefault="0077268B" w:rsidP="00276C3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FD0E7C">
              <w:rPr>
                <w:rFonts w:ascii="Times New Roman" w:hAnsi="Times New Roman" w:cs="Times New Roman"/>
                <w:i/>
                <w:color w:val="000000" w:themeColor="text1"/>
              </w:rPr>
              <w:t>MY479_RS09695</w:t>
            </w:r>
          </w:p>
        </w:tc>
        <w:tc>
          <w:tcPr>
            <w:tcW w:w="3827" w:type="dxa"/>
            <w:tcBorders>
              <w:top w:val="single" w:sz="2" w:space="0" w:color="auto"/>
              <w:bottom w:val="single" w:sz="2" w:space="0" w:color="auto"/>
            </w:tcBorders>
          </w:tcPr>
          <w:p w14:paraId="71FCA580" w14:textId="31D5E9E9" w:rsidR="0077268B" w:rsidRPr="0077268B" w:rsidRDefault="0077268B" w:rsidP="00276C3F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77268B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5´- TACAGTCGCTTGAGAACCCC -3´</w:t>
            </w:r>
          </w:p>
          <w:p w14:paraId="5CE4187B" w14:textId="7A0D0513" w:rsidR="0077268B" w:rsidRPr="0077268B" w:rsidRDefault="0077268B" w:rsidP="00276C3F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77268B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5´- TTCAGTGACCCTTCCGTTGG -3´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E7AE31F" w14:textId="5C717C60" w:rsidR="0077268B" w:rsidRPr="002C620D" w:rsidRDefault="0077268B" w:rsidP="00276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3</w:t>
            </w:r>
          </w:p>
        </w:tc>
      </w:tr>
      <w:tr w:rsidR="0077268B" w14:paraId="34D1D19F" w14:textId="0BCFFB23" w:rsidTr="0077268B"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2B3EDF1" w14:textId="1393160B" w:rsidR="0077268B" w:rsidRPr="00C86149" w:rsidRDefault="0077268B" w:rsidP="00276C3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FD0E7C">
              <w:rPr>
                <w:rFonts w:ascii="Times New Roman" w:hAnsi="Times New Roman" w:cs="Times New Roman"/>
                <w:i/>
                <w:color w:val="000000" w:themeColor="text1"/>
              </w:rPr>
              <w:t>MY479_RS13365</w:t>
            </w:r>
          </w:p>
        </w:tc>
        <w:tc>
          <w:tcPr>
            <w:tcW w:w="3827" w:type="dxa"/>
            <w:tcBorders>
              <w:top w:val="single" w:sz="2" w:space="0" w:color="auto"/>
              <w:bottom w:val="single" w:sz="2" w:space="0" w:color="auto"/>
            </w:tcBorders>
          </w:tcPr>
          <w:p w14:paraId="531B1633" w14:textId="792AAC0A" w:rsidR="0077268B" w:rsidRPr="0077268B" w:rsidRDefault="0077268B" w:rsidP="00276C3F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77268B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5´- TTTACCGGTTCCTTCGTGCA-3´</w:t>
            </w:r>
          </w:p>
          <w:p w14:paraId="6BBBF6F3" w14:textId="587847A6" w:rsidR="0077268B" w:rsidRPr="0077268B" w:rsidRDefault="0077268B" w:rsidP="00276C3F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77268B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5´- TTACGGACGCGGTTTTAGGG -3´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086BC07" w14:textId="09506E7E" w:rsidR="0077268B" w:rsidRPr="002C620D" w:rsidRDefault="0077268B" w:rsidP="00276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</w:tr>
      <w:tr w:rsidR="0077268B" w14:paraId="293AAA9F" w14:textId="334B1906" w:rsidTr="0077268B"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D665CF0" w14:textId="63F5AF67" w:rsidR="0077268B" w:rsidRPr="00C86149" w:rsidRDefault="0077268B" w:rsidP="00276C3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FD0E7C">
              <w:rPr>
                <w:rFonts w:ascii="Times New Roman" w:hAnsi="Times New Roman" w:cs="Times New Roman"/>
                <w:i/>
                <w:color w:val="000000" w:themeColor="text1"/>
              </w:rPr>
              <w:t>MY479_RS04285</w:t>
            </w:r>
          </w:p>
        </w:tc>
        <w:tc>
          <w:tcPr>
            <w:tcW w:w="3827" w:type="dxa"/>
            <w:tcBorders>
              <w:top w:val="single" w:sz="2" w:space="0" w:color="auto"/>
              <w:bottom w:val="single" w:sz="2" w:space="0" w:color="auto"/>
            </w:tcBorders>
          </w:tcPr>
          <w:p w14:paraId="4140F81E" w14:textId="5912F2B7" w:rsidR="0077268B" w:rsidRPr="0077268B" w:rsidRDefault="0077268B" w:rsidP="00276C3F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77268B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5´- AACTAGGGTTGTTACGCCGG -3´</w:t>
            </w:r>
          </w:p>
          <w:p w14:paraId="2B081D55" w14:textId="47B4DCCD" w:rsidR="0077268B" w:rsidRPr="0077268B" w:rsidRDefault="0077268B" w:rsidP="00276C3F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77268B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5´- ATACTTCCGTCTGTGCCCTC -3´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6BC2172" w14:textId="30867F35" w:rsidR="0077268B" w:rsidRPr="002C620D" w:rsidRDefault="0077268B" w:rsidP="00276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</w:tr>
      <w:tr w:rsidR="0077268B" w14:paraId="1F347BF0" w14:textId="56E9BEA5" w:rsidTr="0077268B"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2653080" w14:textId="6EC1E63D" w:rsidR="0077268B" w:rsidRPr="00C86149" w:rsidRDefault="0077268B" w:rsidP="00276C3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77268B">
              <w:rPr>
                <w:rFonts w:ascii="Times New Roman" w:hAnsi="Times New Roman" w:cs="Times New Roman"/>
                <w:i/>
                <w:color w:val="000000" w:themeColor="text1"/>
              </w:rPr>
              <w:t>MY479_RS15680</w:t>
            </w:r>
          </w:p>
        </w:tc>
        <w:tc>
          <w:tcPr>
            <w:tcW w:w="3827" w:type="dxa"/>
            <w:tcBorders>
              <w:top w:val="single" w:sz="2" w:space="0" w:color="auto"/>
              <w:bottom w:val="single" w:sz="2" w:space="0" w:color="auto"/>
            </w:tcBorders>
          </w:tcPr>
          <w:p w14:paraId="01BBA564" w14:textId="41AB703E" w:rsidR="0077268B" w:rsidRPr="0077268B" w:rsidRDefault="0077268B" w:rsidP="00276C3F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77268B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5´- TTTTCCTCCGCCTTTGACCA -3´</w:t>
            </w:r>
          </w:p>
          <w:p w14:paraId="7F025C76" w14:textId="745D8EC7" w:rsidR="0077268B" w:rsidRPr="0077268B" w:rsidRDefault="0077268B" w:rsidP="00276C3F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77268B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5´- TGGTTTGGAAATCAGCAGGGA -3´</w:t>
            </w:r>
            <w:r w:rsidRPr="0077268B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ab/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28096EE" w14:textId="4BF05F71" w:rsidR="0077268B" w:rsidRPr="002C620D" w:rsidRDefault="0077268B" w:rsidP="00276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</w:tbl>
    <w:p w14:paraId="1F327544" w14:textId="77777777" w:rsidR="00473BA9" w:rsidRPr="008B50A8" w:rsidRDefault="00473BA9" w:rsidP="00473BA9">
      <w:pPr>
        <w:rPr>
          <w:rFonts w:ascii="Times New Roman" w:hAnsi="Times New Roman" w:cs="Times New Roman"/>
        </w:rPr>
      </w:pPr>
    </w:p>
    <w:p w14:paraId="475190F8" w14:textId="1F335954" w:rsidR="008B50A8" w:rsidRPr="008B50A8" w:rsidRDefault="008B50A8" w:rsidP="008B50A8">
      <w:pPr>
        <w:rPr>
          <w:rFonts w:ascii="Times New Roman" w:hAnsi="Times New Roman" w:cs="Times New Roman"/>
        </w:rPr>
      </w:pPr>
    </w:p>
    <w:p w14:paraId="0FF6C030" w14:textId="0837AEA8" w:rsidR="008B50A8" w:rsidRPr="008B50A8" w:rsidRDefault="008B50A8" w:rsidP="008B50A8">
      <w:pPr>
        <w:rPr>
          <w:rFonts w:ascii="Times New Roman" w:hAnsi="Times New Roman" w:cs="Times New Roman"/>
        </w:rPr>
      </w:pPr>
    </w:p>
    <w:p w14:paraId="5B3425DE" w14:textId="7A9D9062" w:rsidR="008B50A8" w:rsidRPr="008B50A8" w:rsidRDefault="008B50A8" w:rsidP="008B50A8">
      <w:pPr>
        <w:rPr>
          <w:rFonts w:ascii="Times New Roman" w:hAnsi="Times New Roman" w:cs="Times New Roman"/>
        </w:rPr>
      </w:pPr>
    </w:p>
    <w:p w14:paraId="09B8FE89" w14:textId="190975DC" w:rsidR="008B50A8" w:rsidRPr="008B50A8" w:rsidRDefault="008B50A8" w:rsidP="008B50A8">
      <w:pPr>
        <w:rPr>
          <w:rFonts w:ascii="Times New Roman" w:hAnsi="Times New Roman" w:cs="Times New Roman"/>
        </w:rPr>
      </w:pPr>
    </w:p>
    <w:p w14:paraId="1AFB3338" w14:textId="31E8AAF6" w:rsidR="008B50A8" w:rsidRPr="008B50A8" w:rsidRDefault="008B50A8" w:rsidP="008B50A8">
      <w:pPr>
        <w:rPr>
          <w:rFonts w:ascii="Times New Roman" w:hAnsi="Times New Roman" w:cs="Times New Roman"/>
        </w:rPr>
      </w:pPr>
    </w:p>
    <w:p w14:paraId="45F35B03" w14:textId="23F74C0C" w:rsidR="008B50A8" w:rsidRPr="008B50A8" w:rsidRDefault="008B50A8" w:rsidP="008B50A8">
      <w:pPr>
        <w:rPr>
          <w:rFonts w:ascii="Times New Roman" w:hAnsi="Times New Roman" w:cs="Times New Roman"/>
        </w:rPr>
      </w:pPr>
    </w:p>
    <w:p w14:paraId="612D268C" w14:textId="1C2CBFEC" w:rsidR="008B50A8" w:rsidRPr="008B50A8" w:rsidRDefault="008B50A8" w:rsidP="008B50A8">
      <w:pPr>
        <w:rPr>
          <w:rFonts w:ascii="Times New Roman" w:hAnsi="Times New Roman" w:cs="Times New Roman"/>
        </w:rPr>
      </w:pPr>
    </w:p>
    <w:p w14:paraId="7BCB8C42" w14:textId="4AD0C3C6" w:rsidR="008B50A8" w:rsidRPr="008B50A8" w:rsidRDefault="008B50A8" w:rsidP="008B50A8">
      <w:pPr>
        <w:rPr>
          <w:rFonts w:ascii="Times New Roman" w:hAnsi="Times New Roman" w:cs="Times New Roman"/>
        </w:rPr>
      </w:pPr>
    </w:p>
    <w:p w14:paraId="45F37040" w14:textId="2726219E" w:rsidR="008B50A8" w:rsidRPr="008B50A8" w:rsidRDefault="008B50A8" w:rsidP="008B50A8">
      <w:pPr>
        <w:rPr>
          <w:rFonts w:ascii="Times New Roman" w:hAnsi="Times New Roman" w:cs="Times New Roman"/>
        </w:rPr>
      </w:pPr>
    </w:p>
    <w:p w14:paraId="7CE4601E" w14:textId="77777777" w:rsidR="008B50A8" w:rsidRPr="008B50A8" w:rsidRDefault="008B50A8" w:rsidP="008B50A8">
      <w:pPr>
        <w:rPr>
          <w:rFonts w:ascii="Times New Roman" w:hAnsi="Times New Roman" w:cs="Times New Roman"/>
        </w:rPr>
      </w:pPr>
    </w:p>
    <w:sectPr w:rsidR="008B50A8" w:rsidRPr="008B50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A27AA6" w14:textId="77777777" w:rsidR="00D67A27" w:rsidRDefault="00D67A27" w:rsidP="00473BA9">
      <w:pPr>
        <w:spacing w:after="0" w:line="240" w:lineRule="auto"/>
      </w:pPr>
      <w:r>
        <w:separator/>
      </w:r>
    </w:p>
  </w:endnote>
  <w:endnote w:type="continuationSeparator" w:id="0">
    <w:p w14:paraId="172FFC5E" w14:textId="77777777" w:rsidR="00D67A27" w:rsidRDefault="00D67A27" w:rsidP="00473B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8DA0E4" w14:textId="77777777" w:rsidR="00D67A27" w:rsidRDefault="00D67A27" w:rsidP="00473BA9">
      <w:pPr>
        <w:spacing w:after="0" w:line="240" w:lineRule="auto"/>
      </w:pPr>
      <w:r>
        <w:separator/>
      </w:r>
    </w:p>
  </w:footnote>
  <w:footnote w:type="continuationSeparator" w:id="0">
    <w:p w14:paraId="4EB33901" w14:textId="77777777" w:rsidR="00D67A27" w:rsidRDefault="00D67A27" w:rsidP="00473B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E4D"/>
    <w:rsid w:val="00005BC6"/>
    <w:rsid w:val="0002674F"/>
    <w:rsid w:val="00035B49"/>
    <w:rsid w:val="00037C3F"/>
    <w:rsid w:val="0007404B"/>
    <w:rsid w:val="000A32A3"/>
    <w:rsid w:val="000B71D1"/>
    <w:rsid w:val="000F4249"/>
    <w:rsid w:val="00103EC4"/>
    <w:rsid w:val="00123A2D"/>
    <w:rsid w:val="001719FA"/>
    <w:rsid w:val="001E1360"/>
    <w:rsid w:val="001E6284"/>
    <w:rsid w:val="001E7475"/>
    <w:rsid w:val="0020758C"/>
    <w:rsid w:val="00235B4F"/>
    <w:rsid w:val="00276C3F"/>
    <w:rsid w:val="00281684"/>
    <w:rsid w:val="0028239B"/>
    <w:rsid w:val="002C620D"/>
    <w:rsid w:val="002F437E"/>
    <w:rsid w:val="003037DE"/>
    <w:rsid w:val="00346441"/>
    <w:rsid w:val="00364C30"/>
    <w:rsid w:val="00380989"/>
    <w:rsid w:val="003C5F18"/>
    <w:rsid w:val="00404666"/>
    <w:rsid w:val="00442851"/>
    <w:rsid w:val="00450394"/>
    <w:rsid w:val="00460491"/>
    <w:rsid w:val="00473BA9"/>
    <w:rsid w:val="004A2B35"/>
    <w:rsid w:val="004B1A71"/>
    <w:rsid w:val="004B6B8B"/>
    <w:rsid w:val="004C11EF"/>
    <w:rsid w:val="004D252A"/>
    <w:rsid w:val="004D415E"/>
    <w:rsid w:val="004E0EF4"/>
    <w:rsid w:val="00540226"/>
    <w:rsid w:val="005405A8"/>
    <w:rsid w:val="0055278D"/>
    <w:rsid w:val="00563E27"/>
    <w:rsid w:val="005B3760"/>
    <w:rsid w:val="005C4B49"/>
    <w:rsid w:val="005E3FDE"/>
    <w:rsid w:val="005E5D34"/>
    <w:rsid w:val="005F68D2"/>
    <w:rsid w:val="0060237A"/>
    <w:rsid w:val="006568D6"/>
    <w:rsid w:val="006C526F"/>
    <w:rsid w:val="00704E57"/>
    <w:rsid w:val="00707018"/>
    <w:rsid w:val="00714D68"/>
    <w:rsid w:val="007200CF"/>
    <w:rsid w:val="00730BB8"/>
    <w:rsid w:val="00732571"/>
    <w:rsid w:val="00771874"/>
    <w:rsid w:val="0077268B"/>
    <w:rsid w:val="0078565B"/>
    <w:rsid w:val="00786638"/>
    <w:rsid w:val="007871DD"/>
    <w:rsid w:val="00794AD3"/>
    <w:rsid w:val="007A6B97"/>
    <w:rsid w:val="007C66E8"/>
    <w:rsid w:val="00807369"/>
    <w:rsid w:val="008259C0"/>
    <w:rsid w:val="008B50A8"/>
    <w:rsid w:val="0090589D"/>
    <w:rsid w:val="0092737E"/>
    <w:rsid w:val="009279DF"/>
    <w:rsid w:val="00934E4D"/>
    <w:rsid w:val="00982B15"/>
    <w:rsid w:val="00987498"/>
    <w:rsid w:val="009A0E09"/>
    <w:rsid w:val="009B1290"/>
    <w:rsid w:val="00A05895"/>
    <w:rsid w:val="00A14D84"/>
    <w:rsid w:val="00A46090"/>
    <w:rsid w:val="00A73072"/>
    <w:rsid w:val="00A91A79"/>
    <w:rsid w:val="00AA11CC"/>
    <w:rsid w:val="00AC7FDA"/>
    <w:rsid w:val="00AE0FBC"/>
    <w:rsid w:val="00AF2961"/>
    <w:rsid w:val="00AF2C00"/>
    <w:rsid w:val="00AF424B"/>
    <w:rsid w:val="00B240E5"/>
    <w:rsid w:val="00B24A50"/>
    <w:rsid w:val="00B256AA"/>
    <w:rsid w:val="00B56B1B"/>
    <w:rsid w:val="00B74A52"/>
    <w:rsid w:val="00B9122F"/>
    <w:rsid w:val="00BA16B1"/>
    <w:rsid w:val="00BA36B6"/>
    <w:rsid w:val="00BB1D6A"/>
    <w:rsid w:val="00BB2B37"/>
    <w:rsid w:val="00C27CC4"/>
    <w:rsid w:val="00C7081C"/>
    <w:rsid w:val="00C86149"/>
    <w:rsid w:val="00CB02F0"/>
    <w:rsid w:val="00CC4A6C"/>
    <w:rsid w:val="00CC6110"/>
    <w:rsid w:val="00CD2B3B"/>
    <w:rsid w:val="00CD2F5C"/>
    <w:rsid w:val="00D113B9"/>
    <w:rsid w:val="00D5144E"/>
    <w:rsid w:val="00D663AD"/>
    <w:rsid w:val="00D67A27"/>
    <w:rsid w:val="00D8517F"/>
    <w:rsid w:val="00DA5EF4"/>
    <w:rsid w:val="00DB4544"/>
    <w:rsid w:val="00DD27C9"/>
    <w:rsid w:val="00DF7DE5"/>
    <w:rsid w:val="00E14554"/>
    <w:rsid w:val="00E3600F"/>
    <w:rsid w:val="00E77938"/>
    <w:rsid w:val="00E81374"/>
    <w:rsid w:val="00EA1514"/>
    <w:rsid w:val="00EB5E78"/>
    <w:rsid w:val="00EB7688"/>
    <w:rsid w:val="00EC4935"/>
    <w:rsid w:val="00EE3D56"/>
    <w:rsid w:val="00F15D56"/>
    <w:rsid w:val="00F30A2A"/>
    <w:rsid w:val="00F5216C"/>
    <w:rsid w:val="00FA6174"/>
    <w:rsid w:val="00FD0E7C"/>
    <w:rsid w:val="00FF5FB6"/>
    <w:rsid w:val="00FF7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5F003A"/>
  <w15:chartTrackingRefBased/>
  <w15:docId w15:val="{4D98EAC8-7FEA-4324-A3C8-5E90B4270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7871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473B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473BA9"/>
  </w:style>
  <w:style w:type="paragraph" w:styleId="Stopka">
    <w:name w:val="footer"/>
    <w:basedOn w:val="Normalny"/>
    <w:link w:val="StopkaZnak"/>
    <w:uiPriority w:val="99"/>
    <w:unhideWhenUsed/>
    <w:rsid w:val="00473B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473B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84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brzoskwinia</dc:creator>
  <cp:keywords/>
  <dc:description/>
  <cp:lastModifiedBy>lek. wet. Dubniewicz Klaudia</cp:lastModifiedBy>
  <cp:revision>8</cp:revision>
  <dcterms:created xsi:type="dcterms:W3CDTF">2020-03-04T12:45:00Z</dcterms:created>
  <dcterms:modified xsi:type="dcterms:W3CDTF">2026-01-08T11:58:00Z</dcterms:modified>
</cp:coreProperties>
</file>